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7DD1FA" w14:textId="11CA367F" w:rsidR="009417CF" w:rsidRPr="003F17A9" w:rsidRDefault="009417CF" w:rsidP="00392778">
      <w:pPr>
        <w:pStyle w:val="2"/>
      </w:pPr>
      <w:r w:rsidRPr="003F17A9">
        <w:rPr>
          <w:b/>
          <w:bCs/>
        </w:rPr>
        <w:t>Table S3.</w:t>
      </w:r>
      <w:r w:rsidRPr="003F17A9">
        <w:t xml:space="preserve"> </w:t>
      </w:r>
      <w:r w:rsidR="0059028C" w:rsidRPr="003F17A9">
        <w:t>Baseline characteristics of participants with chronic kidney diseases according to tooth loss tertiles</w:t>
      </w:r>
    </w:p>
    <w:tbl>
      <w:tblPr>
        <w:tblW w:w="0" w:type="auto"/>
        <w:tblInd w:w="-108" w:type="dxa"/>
        <w:tblLook w:val="0420" w:firstRow="1" w:lastRow="0" w:firstColumn="0" w:lastColumn="0" w:noHBand="0" w:noVBand="1"/>
      </w:tblPr>
      <w:tblGrid>
        <w:gridCol w:w="2820"/>
        <w:gridCol w:w="805"/>
        <w:gridCol w:w="1725"/>
        <w:gridCol w:w="1700"/>
        <w:gridCol w:w="1725"/>
        <w:gridCol w:w="1733"/>
        <w:gridCol w:w="979"/>
      </w:tblGrid>
      <w:tr w:rsidR="00DE0856" w:rsidRPr="003F17A9" w14:paraId="2E58BE41" w14:textId="77777777" w:rsidTr="002A0A8A"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EBFA5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AE09B" w14:textId="28B1173F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N</w:t>
            </w:r>
            <w:r w:rsidR="009E5AEA" w:rsidRPr="009E5AEA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74E9C" w14:textId="59FB27AE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Overall</w:t>
            </w:r>
            <w:r w:rsidR="009E5AEA" w:rsidRPr="009E5AEA">
              <w:rPr>
                <w:rFonts w:ascii="Times New Roman" w:eastAsia="Arial" w:hAnsi="Times New Roman" w:cs="Times New Roman" w:hint="eastAsia"/>
                <w:bCs/>
                <w:color w:val="000000"/>
                <w:szCs w:val="22"/>
                <w:vertAlign w:val="superscript"/>
              </w:rPr>
              <w:t>‡</w:t>
            </w:r>
          </w:p>
          <w:p w14:paraId="06BF8846" w14:textId="2F3CE687" w:rsidR="00DE0856" w:rsidRPr="003F17A9" w:rsidRDefault="009E5AEA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>n</w:t>
            </w:r>
            <w:r w:rsidRPr="009E5AEA">
              <w:rPr>
                <w:rFonts w:ascii="Times New Roman" w:hAnsi="Times New Roman" w:cs="Times New Roman" w:hint="eastAsia"/>
                <w:color w:val="000000"/>
                <w:szCs w:val="22"/>
                <w:vertAlign w:val="superscript"/>
              </w:rPr>
              <w:t>†</w:t>
            </w:r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="00DE0856"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= 43,346,808</w:t>
            </w:r>
            <w:r w:rsidR="00DE0856" w:rsidRPr="003F17A9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B917C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b/>
                <w:color w:val="000000"/>
                <w:szCs w:val="22"/>
              </w:rPr>
              <w:t>T</w:t>
            </w: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1</w:t>
            </w:r>
          </w:p>
          <w:p w14:paraId="0E693AC2" w14:textId="2FC83694" w:rsidR="00DE0856" w:rsidRPr="003F17A9" w:rsidRDefault="009E5AEA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>n</w:t>
            </w:r>
            <w:r w:rsidRPr="009E5AEA">
              <w:rPr>
                <w:rFonts w:ascii="Times New Roman" w:hAnsi="Times New Roman" w:cs="Times New Roman" w:hint="eastAsia"/>
                <w:color w:val="000000"/>
                <w:szCs w:val="22"/>
                <w:vertAlign w:val="superscript"/>
              </w:rPr>
              <w:t>†</w:t>
            </w:r>
            <w:r w:rsidR="00DE0856"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= 14,650,442</w:t>
            </w:r>
            <w:r w:rsidR="00DE0856" w:rsidRPr="003F17A9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FEFED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b/>
                <w:color w:val="000000"/>
                <w:szCs w:val="22"/>
              </w:rPr>
              <w:t>T</w:t>
            </w: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2</w:t>
            </w:r>
          </w:p>
          <w:p w14:paraId="76A453ED" w14:textId="2EE2A827" w:rsidR="00DE0856" w:rsidRPr="003F17A9" w:rsidRDefault="009E5AEA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>n</w:t>
            </w:r>
            <w:r w:rsidRPr="009E5AEA">
              <w:rPr>
                <w:rFonts w:ascii="Times New Roman" w:hAnsi="Times New Roman" w:cs="Times New Roman" w:hint="eastAsia"/>
                <w:color w:val="000000"/>
                <w:szCs w:val="22"/>
                <w:vertAlign w:val="superscript"/>
              </w:rPr>
              <w:t>†</w:t>
            </w:r>
            <w:r w:rsidR="00DE0856"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= 14,456,271</w:t>
            </w:r>
            <w:r w:rsidR="00DE0856" w:rsidRPr="003F17A9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49C9E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b/>
                <w:color w:val="000000"/>
                <w:szCs w:val="22"/>
              </w:rPr>
              <w:t>T</w:t>
            </w: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3</w:t>
            </w:r>
          </w:p>
          <w:p w14:paraId="12691412" w14:textId="4859B895" w:rsidR="00DE0856" w:rsidRPr="003F17A9" w:rsidRDefault="009E5AEA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>n</w:t>
            </w:r>
            <w:r w:rsidRPr="009E5AEA">
              <w:rPr>
                <w:rFonts w:ascii="Times New Roman" w:hAnsi="Times New Roman" w:cs="Times New Roman" w:hint="eastAsia"/>
                <w:color w:val="000000"/>
                <w:szCs w:val="22"/>
                <w:vertAlign w:val="superscript"/>
              </w:rPr>
              <w:t>†</w:t>
            </w:r>
            <w:r w:rsidR="00DE0856"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= 14,240,094</w:t>
            </w:r>
            <w:r w:rsidR="00DE0856" w:rsidRPr="003F17A9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3B2A1" w14:textId="6AC92055" w:rsidR="00DE0856" w:rsidRPr="003F17A9" w:rsidRDefault="00EA6E19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b/>
                <w:i/>
                <w:iCs/>
                <w:color w:val="000000"/>
                <w:szCs w:val="22"/>
              </w:rPr>
              <w:t>P</w:t>
            </w:r>
            <w:r w:rsidR="00DE0856"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-value</w:t>
            </w:r>
            <w:r w:rsidR="0059757E" w:rsidRPr="0059757E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§</w:t>
            </w:r>
          </w:p>
        </w:tc>
      </w:tr>
      <w:tr w:rsidR="00DE0856" w:rsidRPr="003F17A9" w14:paraId="2675420A" w14:textId="77777777" w:rsidTr="002A0A8A"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78F71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A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ge (years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6B4FE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A7766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8.72± (16.85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3591A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8.72± (17.13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DF424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9.20± (15.26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BDDAC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8.52± (11.28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3EC19" w14:textId="1D29DDA4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AF0F86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DE0856" w:rsidRPr="003F17A9" w14:paraId="04821A72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353FE" w14:textId="7AD88D94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A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ge</w:t>
            </w:r>
            <w:r w:rsidR="00DC5186" w:rsidRPr="00DC5186">
              <w:rPr>
                <w:rFonts w:ascii="Times New Roman" w:eastAsia="Arial" w:hAnsi="Times New Roman" w:cs="Times New Roman" w:hint="eastAsia"/>
                <w:b/>
                <w:bCs/>
                <w:color w:val="000000"/>
                <w:szCs w:val="22"/>
              </w:rPr>
              <w:t xml:space="preserve"> group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A39BA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55131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87640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D70F4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33C92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797AA" w14:textId="314DB935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AF0F86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DE0856" w:rsidRPr="003F17A9" w14:paraId="3BCEB308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D380C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0-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BD36A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A660B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89 (6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99A59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43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326D2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0 (3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4FBA4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 (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682A4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DE0856" w:rsidRPr="003F17A9" w14:paraId="584F19C9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71180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31-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71BF1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7A81E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44 (8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9703F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29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409B6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74 (7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56961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1 (1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8750C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DE0856" w:rsidRPr="003F17A9" w14:paraId="16784B81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D1859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41-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BF07D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5C373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269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7FD07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51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2BEC0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27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C90FD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91 (4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2E717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DE0856" w:rsidRPr="003F17A9" w14:paraId="06F0EE16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547CA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51-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FE581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44688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764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27985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65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C99F0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26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A75FC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73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D30AB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DE0856" w:rsidRPr="003F17A9" w14:paraId="5BB740E8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A6CED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60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19D03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1388F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,973 (5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38FD3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014 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1959A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405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509D7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,554 (7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74F3A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DE0856" w:rsidRPr="003F17A9" w14:paraId="440A33DF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1E025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Gender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0B972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70143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83FAE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FD5F8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06A2E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62D71" w14:textId="24A0BE4F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AF0F86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DE0856" w:rsidRPr="003F17A9" w14:paraId="4B6D9137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4DA89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0A285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79F9C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,075 (6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2EE9B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080 (6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85600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652 (6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7FF7E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343 (5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12ECF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DE0856" w:rsidRPr="003F17A9" w14:paraId="7FAE2818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8D8E6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5DB4D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AFA75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,564 (3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71A0C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22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EF309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420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E6E58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022 (4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C0A27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DE0856" w:rsidRPr="003F17A9" w14:paraId="7F9E2406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52E2F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R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ace,</w:t>
            </w:r>
            <w:r w:rsidRPr="003F17A9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Ethnicity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99885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CD8D1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6B41A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80BAE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501EE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7DAB5" w14:textId="4B02BCD8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AF0F86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DE0856" w:rsidRPr="003F17A9" w14:paraId="5BF8C87F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8E4F3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Mexican Americ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43856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21109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562 (5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45F49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86 (6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84544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43 (5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6220F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33 (3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589EA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DE0856" w:rsidRPr="003F17A9" w14:paraId="63714D32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09EF4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Other Hispan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EE948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845B3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84 (4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6B601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72 (3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0ECE7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70 (4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D17A9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42 (4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17BA5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DE0856" w:rsidRPr="003F17A9" w14:paraId="27765467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B525B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Non-Hispanic Whi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322B6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755B0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,117 (7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F3C44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567 (7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7FC4F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910 (7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72310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640 (7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8F7C6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DE0856" w:rsidRPr="003F17A9" w14:paraId="5AC6DF84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0B56F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lastRenderedPageBreak/>
              <w:t>Non-Hispanic Blac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D17C7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5E676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317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738EA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91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F246C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058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54503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568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54EA5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DE0856" w:rsidRPr="003F17A9" w14:paraId="4F3590E7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9A10C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Other Ra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417E2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520BA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59 (5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5616E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86 (5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774FA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91 (5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F879E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82 (5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28858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DE0856" w:rsidRPr="003F17A9" w14:paraId="0D5CDF8F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4CE5A" w14:textId="14846B1A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 xml:space="preserve">Marital 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s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tatu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D23C5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20492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6443C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47A8D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E5B61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437C9" w14:textId="5D746BA1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AF0F86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DE0856" w:rsidRPr="003F17A9" w14:paraId="0F5B3B8E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91F25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Married or in a relationshi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C9462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57621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,419 (6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193A6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059 (6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A21F8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573 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5F8B1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787 (5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270B9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DE0856" w:rsidRPr="003F17A9" w14:paraId="59365B22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881F7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Unmarried or sing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EB03A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B968E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,220 (3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BBE98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43 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BB48B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499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A24D8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578 (4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43F1F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DE0856" w:rsidRPr="003F17A9" w14:paraId="59E78BFB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2FD26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PI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64D75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6533F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.94± (1.6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49E9C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.46± (1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590ED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.08± (1.6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5AE2A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.27± (1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74179" w14:textId="20DC9138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AF0F86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DE0856" w:rsidRPr="003F17A9" w14:paraId="6E823D08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211E6" w14:textId="294F68F3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PIR</w:t>
            </w:r>
            <w:r w:rsidR="00FB1293" w:rsidRPr="00FB1293">
              <w:rPr>
                <w:rFonts w:ascii="Times New Roman" w:eastAsia="Arial" w:hAnsi="Times New Roman" w:cs="Times New Roman" w:hint="eastAsia"/>
                <w:b/>
                <w:bCs/>
                <w:color w:val="000000"/>
                <w:szCs w:val="22"/>
              </w:rPr>
              <w:t xml:space="preserve"> categorie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565BE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D04E9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24525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388DC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659C1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E2871" w14:textId="69269F2E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AF0F86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DE0856" w:rsidRPr="003F17A9" w14:paraId="606EE38B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C4EC6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-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6C6F0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ACA31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390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B8DF2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78 (9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15614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49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01CF3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263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36E65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DE0856" w:rsidRPr="003F17A9" w14:paraId="712B6455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C36F2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.0-2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4A785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B8FB5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,840 (4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4C5EF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40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A179F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765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918A2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935 (5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2F204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DE0856" w:rsidRPr="003F17A9" w14:paraId="27371997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50BC3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.0-5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10D7C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F1921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,409 (4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3BA9D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584 (6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AF8A6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658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1A316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67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A7855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DE0856" w:rsidRPr="003F17A9" w14:paraId="56CD4327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D7EFD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BMI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kg/m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  <w:vertAlign w:val="superscript"/>
              </w:rPr>
              <w:t>2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D6E2D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88C04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9.41± (6.5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03CDB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9.09± (6.4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BA1BB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9.89± (6.8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86CA9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9.25± (6.2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D4E2F" w14:textId="09B591BD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DE0856" w:rsidRPr="003F17A9" w14:paraId="78170ACF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62675" w14:textId="0E618843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BMI</w:t>
            </w:r>
            <w:r w:rsidR="00FB1293" w:rsidRPr="00FB1293">
              <w:rPr>
                <w:rFonts w:ascii="Times New Roman" w:eastAsia="Arial" w:hAnsi="Times New Roman" w:cs="Times New Roman" w:hint="eastAsia"/>
                <w:b/>
                <w:bCs/>
                <w:color w:val="000000"/>
                <w:szCs w:val="22"/>
              </w:rPr>
              <w:t xml:space="preserve"> categories</w:t>
            </w:r>
            <w:r w:rsidR="00FB1293" w:rsidRPr="00FB1293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E1092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EA879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21854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C175A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87A16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08624" w14:textId="15A4B3F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5</w:t>
            </w:r>
          </w:p>
        </w:tc>
      </w:tr>
      <w:tr w:rsidR="00DE0856" w:rsidRPr="003F17A9" w14:paraId="29102F6D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6B198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-18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7DA94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928BE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05 (1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CFE14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2 (2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C252C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5 (1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AF601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8 (1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C694B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DE0856" w:rsidRPr="003F17A9" w14:paraId="5A8EB430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81F85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8.5-24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E10A1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0A5C3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998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4094C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99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5922E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95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5EC5D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304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99D27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DE0856" w:rsidRPr="003F17A9" w14:paraId="68446127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3792B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5.0-29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C3765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5F030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,492 (3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C3AC1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31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6C55E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457 (3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E9D62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904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8AA90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DE0856" w:rsidRPr="003F17A9" w14:paraId="0F208907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00556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0.0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98ADB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0F2DE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,944 (4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1D323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200 (3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DD12A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675 (4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DFDDD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069 (4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0FDAD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DE0856" w:rsidRPr="003F17A9" w14:paraId="17329515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58757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W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aist (c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5FE7B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0817D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2.79± (16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452DB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0.68± (16.4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B691B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3.83± (16.3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C30F0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3.90± (15.2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E320A" w14:textId="7F899726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AF0F86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DE0856" w:rsidRPr="003F17A9" w14:paraId="7334D7DB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E0C64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lastRenderedPageBreak/>
              <w:t>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moking status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E0FEE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5C865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5A79B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BA1C8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A192C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48A92" w14:textId="16A6E469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AF0F86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DE0856" w:rsidRPr="003F17A9" w14:paraId="20A521A1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9DE13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Never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95FF0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23648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,106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9358F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011 (6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87AC7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136 (5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AF73D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959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BBBEC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DE0856" w:rsidRPr="003F17A9" w14:paraId="05021321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7EF9B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Current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01083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6272A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,328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94B39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56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7C929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303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D029D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269 (4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9F6E8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DE0856" w:rsidRPr="003F17A9" w14:paraId="75E78B67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486C5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Former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30CBB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C419F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205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E2283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35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EECD0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33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F865C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37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243FF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DE0856" w:rsidRPr="003F17A9" w14:paraId="491380C3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BD718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Education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level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7841D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448EC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E26EE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83DD8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9746B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3E48C" w14:textId="47CEA241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AF0F86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DE0856" w:rsidRPr="003F17A9" w14:paraId="1A304A21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F91A2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Less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than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high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schoo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2B0B1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16306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809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0A63D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50 (9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62975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71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1494B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288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58948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DE0856" w:rsidRPr="003F17A9" w14:paraId="6B392016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88597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High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school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or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E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quival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9D522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26D0A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050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E03DB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28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6BFA0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85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23983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437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52F01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DE0856" w:rsidRPr="003F17A9" w14:paraId="2612DAB6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0ED66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College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or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proofErr w:type="gramStart"/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A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bove</w:t>
            </w:r>
            <w:proofErr w:type="gram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009D8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66840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,780 (5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A55B6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024 (7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707B2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116 (5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F3D09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640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56865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DE0856" w:rsidRPr="003F17A9" w14:paraId="2FCF4A7C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D40CC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ACR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mg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/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g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BB34A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A0E46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13.91± (545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27EF5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0.34± (373.6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D2338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15.18± (608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CE73F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7.17± (620.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04CCE" w14:textId="188EAC95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AF0F86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DE0856" w:rsidRPr="003F17A9" w14:paraId="60ABE8B8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9541C" w14:textId="33C1B5BF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S</w:t>
            </w:r>
            <w:r w:rsidR="003A09F9"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  <w:t>CR</w:t>
            </w:r>
            <w:r w:rsidR="00955DC9"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(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mg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/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dL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C8093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D6F67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.10± (0.4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7A0C1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.06± (0.3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ED9E3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.09± (0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9C822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.16± (0.5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FA50E" w14:textId="1F4C906B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AF0F86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DE0856" w:rsidRPr="003F17A9" w14:paraId="15233476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BC491" w14:textId="698C3708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A</w:t>
            </w:r>
            <w:r w:rsidR="00955DC9"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  <w:t>LB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g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/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L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0D3D4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B4E19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2.25± (3.4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FE602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3.16± (3.3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794CC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2.15± (3.4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4272F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1.43± (3.4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FFE14" w14:textId="41CB64E9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AF0F86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DE0856" w:rsidRPr="003F17A9" w14:paraId="03113712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05BA0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eGFR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mL/min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7CAE9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038EB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1.17± (23.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46BE8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7.35± (25.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C89A2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1.60± (22.6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8EA56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4.39± (18.8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2C0F4" w14:textId="7E98CFEA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AF0F86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DE0856" w:rsidRPr="003F17A9" w14:paraId="3F50B7FC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A6CA1" w14:textId="658C3049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H</w:t>
            </w:r>
            <w:r w:rsidR="001C4F05"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  <w:t>GB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g/d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63414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8E112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.34± (1.6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F4867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.62± (1.4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98198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.37± (1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D6688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.04± (1.6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33FBC" w14:textId="4BDA5213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AF0F86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DE0856" w:rsidRPr="003F17A9" w14:paraId="60C1100F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F0A3A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COT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ng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/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m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81814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09C45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5.22± (130.6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7D736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9.86± (113.7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80BC8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0.64± (130.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8D757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5.68± (144.2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9FCB8" w14:textId="31A75AE4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AF0F86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DE0856" w:rsidRPr="003F17A9" w14:paraId="7049E367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1FAE5" w14:textId="4CF07480" w:rsidR="00DE0856" w:rsidRPr="003F17A9" w:rsidRDefault="0043294C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  <w:t>Person month</w:t>
            </w:r>
            <w:r w:rsidR="00DE0856"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month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30F2A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98E48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2.39± (63.9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439B2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13.76± (65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63DD3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2.96± (64.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EB187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0.13± (59.0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D54C5" w14:textId="250C76E8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AF0F86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DE0856" w:rsidRPr="003F17A9" w14:paraId="01B40925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5DE74" w14:textId="6238190B" w:rsidR="00DE0856" w:rsidRPr="003F17A9" w:rsidRDefault="009F6132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  <w:t>Mortality</w:t>
            </w:r>
            <w:r w:rsidRPr="00A17F50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 xml:space="preserve"> status</w:t>
            </w:r>
            <w:r w:rsidR="00DE0856"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3E1AE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5AC60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2A263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C7CB2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86C24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972C0" w14:textId="602309A8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AF0F86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DE0856" w:rsidRPr="003F17A9" w14:paraId="359677EC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F784D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71418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A9955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,700 (7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9500E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846 (9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124CC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031 (7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D5563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823 (5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1A868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DE0856" w:rsidRPr="003F17A9" w14:paraId="4F54BE9C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35FEA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lastRenderedPageBreak/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38348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00A85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939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04DFC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56 (8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C82D4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041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3E763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542 (4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0C225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DE0856" w:rsidRPr="003F17A9" w14:paraId="48AE6FF4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15738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Hypertension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BAC13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53F99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5CF24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8439C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6A5F7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9DCF5" w14:textId="235993D8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101919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DE0856" w:rsidRPr="003F17A9" w14:paraId="6A57F6D2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9D262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N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8E545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088F1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246 (3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26F92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360 (4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F3510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011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39EEC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75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4A418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DE0856" w:rsidRPr="003F17A9" w14:paraId="31720AF7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4C8C7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7691E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849D1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,393 (7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486F4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842 (5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A290A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061 (7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53BC5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,490 (8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2FE49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DE0856" w:rsidRPr="003F17A9" w14:paraId="06DC0F7E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B7467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Hyperlipidemia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D88FB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CDEDF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EFB1C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442CD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3A64F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01E01" w14:textId="406F5206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423</w:t>
            </w:r>
          </w:p>
        </w:tc>
      </w:tr>
      <w:tr w:rsidR="00DE0856" w:rsidRPr="003F17A9" w14:paraId="22B85F94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B0374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N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05933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ACE1F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,437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257E0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64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1F355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400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0DE3F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873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ACC9C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DE0856" w:rsidRPr="003F17A9" w14:paraId="416B5259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7819E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43D7F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82CB2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,202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7704C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038 (6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BDFF7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672 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BBDBA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492 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A6ED9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DE0856" w:rsidRPr="003F17A9" w14:paraId="60CEBAC1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3002A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Diabete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A3150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28CAC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B8EAE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D8E24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2C854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C22C6" w14:textId="6BC332E9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101919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DE0856" w:rsidRPr="003F17A9" w14:paraId="36D9F3FD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F5A1F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N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15991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5BE5C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,746 (7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4891D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628 (8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D187E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846 (7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17675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272 (6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A5ACB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DE0856" w:rsidRPr="003F17A9" w14:paraId="01C10A79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20D5F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7D4E5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F37CC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893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C6873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74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FC75E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226 (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00E7B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093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85A67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DE0856" w:rsidRPr="003F17A9" w14:paraId="5BF33E5F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B6A65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CVD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D8580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7640D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63DC9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D139F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69F2A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4F762" w14:textId="1F04B494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101919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DE0856" w:rsidRPr="003F17A9" w14:paraId="3D338010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C9F33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N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43575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37962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,739 (8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48110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895 (9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83932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257 (8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73310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587 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EEF6A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DE0856" w:rsidRPr="003F17A9" w14:paraId="262C23FB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4B562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F6D0F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7A70E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900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065F3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07 (7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41F61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15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49FA2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778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CEA0F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DE0856" w:rsidRPr="003F17A9" w14:paraId="6EB02B82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D28A2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F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C772A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45574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.18± (0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F431F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.13± (0.0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EB907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.17± (0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D274B" w14:textId="77777777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.22± (0.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95BB7" w14:textId="457AB926" w:rsidR="00DE0856" w:rsidRPr="003F17A9" w:rsidRDefault="00DE085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101919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</w:tbl>
    <w:p w14:paraId="723650FD" w14:textId="77777777" w:rsidR="009E5AEA" w:rsidRPr="00291083" w:rsidRDefault="009E5AEA" w:rsidP="009E5AEA">
      <w:pPr>
        <w:spacing w:after="0" w:line="360" w:lineRule="auto"/>
        <w:jc w:val="both"/>
        <w:rPr>
          <w:rFonts w:ascii="Times New Roman" w:eastAsia="Times New Roman" w:hAnsi="Times New Roman" w:cs="Times New Roman"/>
          <w:szCs w:val="22"/>
        </w:rPr>
      </w:pPr>
      <w:r w:rsidRPr="00291083">
        <w:rPr>
          <w:rFonts w:ascii="Times New Roman" w:eastAsia="Times New Roman" w:hAnsi="Times New Roman" w:cs="Times New Roman"/>
          <w:szCs w:val="22"/>
          <w:vertAlign w:val="superscript"/>
        </w:rPr>
        <w:t xml:space="preserve">* </w:t>
      </w:r>
      <w:r w:rsidRPr="00291083">
        <w:rPr>
          <w:rFonts w:ascii="Times New Roman" w:eastAsia="Times New Roman" w:hAnsi="Times New Roman" w:cs="Times New Roman"/>
          <w:szCs w:val="22"/>
        </w:rPr>
        <w:t>N refers to number of participants not missing (unweighted)</w:t>
      </w:r>
    </w:p>
    <w:p w14:paraId="28CDEB21" w14:textId="77777777" w:rsidR="009E5AEA" w:rsidRPr="00291083" w:rsidRDefault="009E5AEA" w:rsidP="009E5AEA">
      <w:pPr>
        <w:spacing w:after="0" w:line="360" w:lineRule="auto"/>
        <w:jc w:val="both"/>
        <w:rPr>
          <w:rFonts w:ascii="Times New Roman" w:eastAsia="Times New Roman" w:hAnsi="Times New Roman" w:cs="Times New Roman"/>
          <w:szCs w:val="22"/>
        </w:rPr>
      </w:pPr>
      <w:r w:rsidRPr="00291083">
        <w:rPr>
          <w:rFonts w:ascii="Times New Roman" w:eastAsia="Times New Roman" w:hAnsi="Times New Roman" w:cs="Times New Roman"/>
          <w:szCs w:val="22"/>
          <w:vertAlign w:val="superscript"/>
        </w:rPr>
        <w:t>†</w:t>
      </w:r>
      <w:r w:rsidRPr="00291083">
        <w:rPr>
          <w:rFonts w:ascii="Times New Roman" w:eastAsia="Times New Roman" w:hAnsi="Times New Roman" w:cs="Times New Roman"/>
          <w:szCs w:val="22"/>
        </w:rPr>
        <w:t xml:space="preserve"> n refers to number of participants with different categories (weighted)</w:t>
      </w:r>
    </w:p>
    <w:p w14:paraId="7EC21625" w14:textId="77777777" w:rsidR="009E5AEA" w:rsidRPr="00291083" w:rsidRDefault="009E5AEA" w:rsidP="009E5AEA">
      <w:pPr>
        <w:spacing w:after="0" w:line="360" w:lineRule="auto"/>
        <w:jc w:val="both"/>
        <w:rPr>
          <w:rFonts w:ascii="Times New Roman" w:eastAsia="Times New Roman" w:hAnsi="Times New Roman" w:cs="Times New Roman"/>
          <w:szCs w:val="22"/>
        </w:rPr>
      </w:pPr>
      <w:r w:rsidRPr="00291083">
        <w:rPr>
          <w:rFonts w:ascii="Times New Roman" w:eastAsia="Times New Roman" w:hAnsi="Times New Roman" w:cs="Times New Roman"/>
          <w:szCs w:val="22"/>
          <w:vertAlign w:val="superscript"/>
        </w:rPr>
        <w:t>‡</w:t>
      </w:r>
      <w:r w:rsidRPr="00291083">
        <w:rPr>
          <w:rFonts w:ascii="Times New Roman" w:eastAsia="Times New Roman" w:hAnsi="Times New Roman" w:cs="Times New Roman"/>
          <w:szCs w:val="22"/>
        </w:rPr>
        <w:t xml:space="preserve"> Mean± (SD); N (%)</w:t>
      </w:r>
    </w:p>
    <w:p w14:paraId="4FD83A0F" w14:textId="6A2887A7" w:rsidR="00AF7549" w:rsidRDefault="009E5AEA" w:rsidP="009E5AEA">
      <w:pPr>
        <w:spacing w:after="0" w:line="360" w:lineRule="auto"/>
        <w:jc w:val="both"/>
        <w:rPr>
          <w:rFonts w:ascii="Times New Roman" w:hAnsi="Times New Roman" w:cs="Times New Roman"/>
          <w:szCs w:val="22"/>
        </w:rPr>
      </w:pPr>
      <w:r w:rsidRPr="00291083">
        <w:rPr>
          <w:rFonts w:ascii="Times New Roman" w:eastAsia="Times New Roman" w:hAnsi="Times New Roman" w:cs="Times New Roman"/>
          <w:szCs w:val="22"/>
          <w:vertAlign w:val="superscript"/>
        </w:rPr>
        <w:t>§</w:t>
      </w:r>
      <w:r w:rsidRPr="00291083">
        <w:rPr>
          <w:rFonts w:ascii="Times New Roman" w:eastAsia="Times New Roman" w:hAnsi="Times New Roman" w:cs="Times New Roman"/>
          <w:szCs w:val="22"/>
        </w:rPr>
        <w:t xml:space="preserve"> Design-based Kruskal–</w:t>
      </w:r>
      <w:proofErr w:type="gramStart"/>
      <w:r w:rsidRPr="00291083">
        <w:rPr>
          <w:rFonts w:ascii="Times New Roman" w:eastAsia="Times New Roman" w:hAnsi="Times New Roman" w:cs="Times New Roman"/>
          <w:szCs w:val="22"/>
        </w:rPr>
        <w:t>Wallis</w:t>
      </w:r>
      <w:proofErr w:type="gramEnd"/>
      <w:r w:rsidRPr="00291083">
        <w:rPr>
          <w:rFonts w:ascii="Times New Roman" w:eastAsia="Times New Roman" w:hAnsi="Times New Roman" w:cs="Times New Roman"/>
          <w:szCs w:val="22"/>
        </w:rPr>
        <w:t xml:space="preserve"> test for continuous variables; Rao–Scott adjusted χ² test for categorical variables</w:t>
      </w:r>
    </w:p>
    <w:p w14:paraId="0FBE8E66" w14:textId="3C87EF95" w:rsidR="00DD4231" w:rsidRPr="008344E5" w:rsidRDefault="00E362DE" w:rsidP="008344E5">
      <w:pPr>
        <w:spacing w:after="0" w:line="360" w:lineRule="auto"/>
        <w:jc w:val="both"/>
        <w:rPr>
          <w:rFonts w:ascii="Times New Roman" w:hAnsi="Times New Roman" w:cs="Times New Roman"/>
          <w:szCs w:val="22"/>
        </w:rPr>
      </w:pPr>
      <w:r w:rsidRPr="00990192">
        <w:rPr>
          <w:rFonts w:ascii="Times New Roman" w:hAnsi="Times New Roman" w:cs="Times New Roman" w:hint="eastAsia"/>
          <w:szCs w:val="22"/>
        </w:rPr>
        <w:lastRenderedPageBreak/>
        <w:t>Abbreviation: PIR, poverty income ratio; BMI, body mass index; UACR, urinary albumin-to-creatinine ratio; SCR, serum creatinine; ALB, serum albumin; eGFR, estimated glomerular filtration rate; HGB, hemoglobin; COT, serum cotinine; CVD, cardiovascular disease; FI, frailty index</w:t>
      </w:r>
    </w:p>
    <w:sectPr w:rsidR="00DD4231" w:rsidRPr="008344E5" w:rsidSect="00FA232F">
      <w:pgSz w:w="15840" w:h="12240" w:orient="landscape" w:code="1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45999C" w14:textId="77777777" w:rsidR="00F91F66" w:rsidRDefault="00F91F66" w:rsidP="00D2528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8F860D4" w14:textId="77777777" w:rsidR="00F91F66" w:rsidRDefault="00F91F66" w:rsidP="00D2528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910818" w14:textId="77777777" w:rsidR="00F91F66" w:rsidRDefault="00F91F66" w:rsidP="00D2528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BE030D9" w14:textId="77777777" w:rsidR="00F91F66" w:rsidRDefault="00F91F66" w:rsidP="00D2528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7C0D60"/>
    <w:multiLevelType w:val="multilevel"/>
    <w:tmpl w:val="910CE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286602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68B"/>
    <w:rsid w:val="00000FE4"/>
    <w:rsid w:val="00004327"/>
    <w:rsid w:val="00007706"/>
    <w:rsid w:val="00011301"/>
    <w:rsid w:val="00033BCE"/>
    <w:rsid w:val="000464EB"/>
    <w:rsid w:val="000529CB"/>
    <w:rsid w:val="000547CC"/>
    <w:rsid w:val="0005586F"/>
    <w:rsid w:val="00057CED"/>
    <w:rsid w:val="000742DE"/>
    <w:rsid w:val="00096C50"/>
    <w:rsid w:val="000A0C54"/>
    <w:rsid w:val="000B09C5"/>
    <w:rsid w:val="000B0E7C"/>
    <w:rsid w:val="000B666C"/>
    <w:rsid w:val="000B6905"/>
    <w:rsid w:val="000C6E02"/>
    <w:rsid w:val="000D0B2E"/>
    <w:rsid w:val="000E07FF"/>
    <w:rsid w:val="000E0EA1"/>
    <w:rsid w:val="000E7C6F"/>
    <w:rsid w:val="000F7983"/>
    <w:rsid w:val="00101919"/>
    <w:rsid w:val="00112E63"/>
    <w:rsid w:val="001159B7"/>
    <w:rsid w:val="00121615"/>
    <w:rsid w:val="0012704D"/>
    <w:rsid w:val="00134429"/>
    <w:rsid w:val="001356FA"/>
    <w:rsid w:val="00146AFD"/>
    <w:rsid w:val="001479B5"/>
    <w:rsid w:val="00156B59"/>
    <w:rsid w:val="001655D5"/>
    <w:rsid w:val="00185A40"/>
    <w:rsid w:val="00186E29"/>
    <w:rsid w:val="001910EF"/>
    <w:rsid w:val="001919C1"/>
    <w:rsid w:val="00192CB6"/>
    <w:rsid w:val="0019325F"/>
    <w:rsid w:val="00197FF3"/>
    <w:rsid w:val="001B391B"/>
    <w:rsid w:val="001B58A1"/>
    <w:rsid w:val="001C22EF"/>
    <w:rsid w:val="001C35A9"/>
    <w:rsid w:val="001C4F05"/>
    <w:rsid w:val="001D0179"/>
    <w:rsid w:val="001D1E75"/>
    <w:rsid w:val="001D2D81"/>
    <w:rsid w:val="001D4907"/>
    <w:rsid w:val="001D5152"/>
    <w:rsid w:val="001D61E2"/>
    <w:rsid w:val="001E1267"/>
    <w:rsid w:val="001E1E94"/>
    <w:rsid w:val="001F370F"/>
    <w:rsid w:val="00203700"/>
    <w:rsid w:val="00206B8B"/>
    <w:rsid w:val="002153D2"/>
    <w:rsid w:val="00220FF0"/>
    <w:rsid w:val="00221195"/>
    <w:rsid w:val="0022153C"/>
    <w:rsid w:val="00223C81"/>
    <w:rsid w:val="0022541B"/>
    <w:rsid w:val="00230ED0"/>
    <w:rsid w:val="00231802"/>
    <w:rsid w:val="00240CC4"/>
    <w:rsid w:val="00243262"/>
    <w:rsid w:val="002442FD"/>
    <w:rsid w:val="00256590"/>
    <w:rsid w:val="00264797"/>
    <w:rsid w:val="00265A2A"/>
    <w:rsid w:val="002718E2"/>
    <w:rsid w:val="00280423"/>
    <w:rsid w:val="00291083"/>
    <w:rsid w:val="00292925"/>
    <w:rsid w:val="002A1E7A"/>
    <w:rsid w:val="002A6EA6"/>
    <w:rsid w:val="002C5782"/>
    <w:rsid w:val="002C78C4"/>
    <w:rsid w:val="002E31E1"/>
    <w:rsid w:val="002E52EB"/>
    <w:rsid w:val="002E5A6B"/>
    <w:rsid w:val="002E6E12"/>
    <w:rsid w:val="002F641B"/>
    <w:rsid w:val="002F6A82"/>
    <w:rsid w:val="00302340"/>
    <w:rsid w:val="00302BAA"/>
    <w:rsid w:val="00305B3A"/>
    <w:rsid w:val="00314D9C"/>
    <w:rsid w:val="00316264"/>
    <w:rsid w:val="00316AE3"/>
    <w:rsid w:val="00323CCD"/>
    <w:rsid w:val="003248B4"/>
    <w:rsid w:val="00326272"/>
    <w:rsid w:val="00327BDF"/>
    <w:rsid w:val="0033058D"/>
    <w:rsid w:val="00330D0B"/>
    <w:rsid w:val="00332874"/>
    <w:rsid w:val="00334891"/>
    <w:rsid w:val="0034690E"/>
    <w:rsid w:val="00346A01"/>
    <w:rsid w:val="00346CAD"/>
    <w:rsid w:val="0035357B"/>
    <w:rsid w:val="00380489"/>
    <w:rsid w:val="00382993"/>
    <w:rsid w:val="00392778"/>
    <w:rsid w:val="003964E9"/>
    <w:rsid w:val="00396BDD"/>
    <w:rsid w:val="003975B7"/>
    <w:rsid w:val="003A09F9"/>
    <w:rsid w:val="003A48BD"/>
    <w:rsid w:val="003B714E"/>
    <w:rsid w:val="003C1270"/>
    <w:rsid w:val="003E0D32"/>
    <w:rsid w:val="003E4F32"/>
    <w:rsid w:val="003F17A9"/>
    <w:rsid w:val="003F5AFC"/>
    <w:rsid w:val="00405495"/>
    <w:rsid w:val="004243E9"/>
    <w:rsid w:val="004268AE"/>
    <w:rsid w:val="004326E4"/>
    <w:rsid w:val="0043294C"/>
    <w:rsid w:val="00444458"/>
    <w:rsid w:val="00450622"/>
    <w:rsid w:val="00455BC2"/>
    <w:rsid w:val="00482650"/>
    <w:rsid w:val="00487AF9"/>
    <w:rsid w:val="0049086E"/>
    <w:rsid w:val="0049432F"/>
    <w:rsid w:val="004945DF"/>
    <w:rsid w:val="00495946"/>
    <w:rsid w:val="004A699F"/>
    <w:rsid w:val="004B1D85"/>
    <w:rsid w:val="004E2E82"/>
    <w:rsid w:val="004E4041"/>
    <w:rsid w:val="004E78F6"/>
    <w:rsid w:val="004F0885"/>
    <w:rsid w:val="004F187B"/>
    <w:rsid w:val="004F654E"/>
    <w:rsid w:val="00500BD9"/>
    <w:rsid w:val="00502238"/>
    <w:rsid w:val="00506D91"/>
    <w:rsid w:val="00520088"/>
    <w:rsid w:val="00525E35"/>
    <w:rsid w:val="0053291D"/>
    <w:rsid w:val="00533715"/>
    <w:rsid w:val="00541A3C"/>
    <w:rsid w:val="00545932"/>
    <w:rsid w:val="005551BD"/>
    <w:rsid w:val="005562F6"/>
    <w:rsid w:val="0056270B"/>
    <w:rsid w:val="00566E0D"/>
    <w:rsid w:val="0057089A"/>
    <w:rsid w:val="005735B0"/>
    <w:rsid w:val="00583855"/>
    <w:rsid w:val="0059028C"/>
    <w:rsid w:val="0059757E"/>
    <w:rsid w:val="005A14F6"/>
    <w:rsid w:val="005A3A39"/>
    <w:rsid w:val="005A7A9B"/>
    <w:rsid w:val="005C2AD3"/>
    <w:rsid w:val="005C4985"/>
    <w:rsid w:val="005C7323"/>
    <w:rsid w:val="005D578B"/>
    <w:rsid w:val="005E64CE"/>
    <w:rsid w:val="005E71F2"/>
    <w:rsid w:val="005F3176"/>
    <w:rsid w:val="005F4C93"/>
    <w:rsid w:val="006125FB"/>
    <w:rsid w:val="00613ABD"/>
    <w:rsid w:val="00614090"/>
    <w:rsid w:val="0061562A"/>
    <w:rsid w:val="006163E5"/>
    <w:rsid w:val="006302C9"/>
    <w:rsid w:val="00637B23"/>
    <w:rsid w:val="0065044A"/>
    <w:rsid w:val="00660DD9"/>
    <w:rsid w:val="0066110B"/>
    <w:rsid w:val="00662157"/>
    <w:rsid w:val="006621AD"/>
    <w:rsid w:val="00664576"/>
    <w:rsid w:val="006707E6"/>
    <w:rsid w:val="0067250B"/>
    <w:rsid w:val="00696CF4"/>
    <w:rsid w:val="006A308C"/>
    <w:rsid w:val="006A5AF6"/>
    <w:rsid w:val="006B5F00"/>
    <w:rsid w:val="006D79BD"/>
    <w:rsid w:val="006E3B27"/>
    <w:rsid w:val="006F14C4"/>
    <w:rsid w:val="007047A8"/>
    <w:rsid w:val="00705324"/>
    <w:rsid w:val="00707182"/>
    <w:rsid w:val="0071097E"/>
    <w:rsid w:val="007228BE"/>
    <w:rsid w:val="00731019"/>
    <w:rsid w:val="00731E7C"/>
    <w:rsid w:val="00763E2D"/>
    <w:rsid w:val="00764E52"/>
    <w:rsid w:val="00772B10"/>
    <w:rsid w:val="0077701B"/>
    <w:rsid w:val="00793576"/>
    <w:rsid w:val="007A564C"/>
    <w:rsid w:val="007B4305"/>
    <w:rsid w:val="007B708B"/>
    <w:rsid w:val="007B7998"/>
    <w:rsid w:val="007C3101"/>
    <w:rsid w:val="007D1F50"/>
    <w:rsid w:val="007E23A9"/>
    <w:rsid w:val="007F719A"/>
    <w:rsid w:val="0080292B"/>
    <w:rsid w:val="00803F2F"/>
    <w:rsid w:val="008109A4"/>
    <w:rsid w:val="00810A8F"/>
    <w:rsid w:val="0081156A"/>
    <w:rsid w:val="008115CB"/>
    <w:rsid w:val="00812230"/>
    <w:rsid w:val="008211FD"/>
    <w:rsid w:val="00823400"/>
    <w:rsid w:val="008344E5"/>
    <w:rsid w:val="008476D0"/>
    <w:rsid w:val="00851825"/>
    <w:rsid w:val="008537E7"/>
    <w:rsid w:val="00854695"/>
    <w:rsid w:val="00854932"/>
    <w:rsid w:val="00860D6D"/>
    <w:rsid w:val="00861A1A"/>
    <w:rsid w:val="00880C94"/>
    <w:rsid w:val="00883AFC"/>
    <w:rsid w:val="00883F8A"/>
    <w:rsid w:val="0088450A"/>
    <w:rsid w:val="008B78C9"/>
    <w:rsid w:val="008E18C2"/>
    <w:rsid w:val="008E2373"/>
    <w:rsid w:val="008F0C31"/>
    <w:rsid w:val="008F10D6"/>
    <w:rsid w:val="00910C69"/>
    <w:rsid w:val="00932AF3"/>
    <w:rsid w:val="00933313"/>
    <w:rsid w:val="00934E9F"/>
    <w:rsid w:val="00935D35"/>
    <w:rsid w:val="00937012"/>
    <w:rsid w:val="00941229"/>
    <w:rsid w:val="009417CF"/>
    <w:rsid w:val="00942A3E"/>
    <w:rsid w:val="00954ECB"/>
    <w:rsid w:val="00955DC9"/>
    <w:rsid w:val="009638B5"/>
    <w:rsid w:val="00964A52"/>
    <w:rsid w:val="00967870"/>
    <w:rsid w:val="00975C8E"/>
    <w:rsid w:val="00977105"/>
    <w:rsid w:val="009776EC"/>
    <w:rsid w:val="009778DF"/>
    <w:rsid w:val="00990192"/>
    <w:rsid w:val="00991501"/>
    <w:rsid w:val="009A14A8"/>
    <w:rsid w:val="009A568B"/>
    <w:rsid w:val="009A61C8"/>
    <w:rsid w:val="009A7DDF"/>
    <w:rsid w:val="009B2F92"/>
    <w:rsid w:val="009B3341"/>
    <w:rsid w:val="009B77BD"/>
    <w:rsid w:val="009C5164"/>
    <w:rsid w:val="009C6C3D"/>
    <w:rsid w:val="009D0DE1"/>
    <w:rsid w:val="009D4EFC"/>
    <w:rsid w:val="009D4F59"/>
    <w:rsid w:val="009D6DE0"/>
    <w:rsid w:val="009E5AEA"/>
    <w:rsid w:val="009F185C"/>
    <w:rsid w:val="009F3CBB"/>
    <w:rsid w:val="009F6132"/>
    <w:rsid w:val="00A05572"/>
    <w:rsid w:val="00A17F50"/>
    <w:rsid w:val="00A24D0E"/>
    <w:rsid w:val="00A25D91"/>
    <w:rsid w:val="00A36489"/>
    <w:rsid w:val="00A3723A"/>
    <w:rsid w:val="00A44C30"/>
    <w:rsid w:val="00A52ABD"/>
    <w:rsid w:val="00A559F1"/>
    <w:rsid w:val="00A5749B"/>
    <w:rsid w:val="00A60DC7"/>
    <w:rsid w:val="00A77408"/>
    <w:rsid w:val="00A80D6B"/>
    <w:rsid w:val="00A8519D"/>
    <w:rsid w:val="00A908A5"/>
    <w:rsid w:val="00A90E05"/>
    <w:rsid w:val="00A91583"/>
    <w:rsid w:val="00A9310F"/>
    <w:rsid w:val="00AA1560"/>
    <w:rsid w:val="00AA2C0D"/>
    <w:rsid w:val="00AB1310"/>
    <w:rsid w:val="00AC2AC6"/>
    <w:rsid w:val="00AC39D0"/>
    <w:rsid w:val="00AD4FE5"/>
    <w:rsid w:val="00AE2D47"/>
    <w:rsid w:val="00AE3831"/>
    <w:rsid w:val="00AE499A"/>
    <w:rsid w:val="00AF0F86"/>
    <w:rsid w:val="00AF7549"/>
    <w:rsid w:val="00B02CD5"/>
    <w:rsid w:val="00B11CFB"/>
    <w:rsid w:val="00B15944"/>
    <w:rsid w:val="00B16365"/>
    <w:rsid w:val="00B165A9"/>
    <w:rsid w:val="00B23A71"/>
    <w:rsid w:val="00B52866"/>
    <w:rsid w:val="00B603BA"/>
    <w:rsid w:val="00B731D7"/>
    <w:rsid w:val="00B957B6"/>
    <w:rsid w:val="00BA59E6"/>
    <w:rsid w:val="00BA5C49"/>
    <w:rsid w:val="00BA76E1"/>
    <w:rsid w:val="00BC0382"/>
    <w:rsid w:val="00BC5770"/>
    <w:rsid w:val="00BD3BC1"/>
    <w:rsid w:val="00BD6855"/>
    <w:rsid w:val="00BE4D73"/>
    <w:rsid w:val="00BE58A5"/>
    <w:rsid w:val="00C06335"/>
    <w:rsid w:val="00C13630"/>
    <w:rsid w:val="00C26F34"/>
    <w:rsid w:val="00C30782"/>
    <w:rsid w:val="00C31072"/>
    <w:rsid w:val="00C342E3"/>
    <w:rsid w:val="00C35974"/>
    <w:rsid w:val="00C4444C"/>
    <w:rsid w:val="00C5616D"/>
    <w:rsid w:val="00C63F85"/>
    <w:rsid w:val="00C64A73"/>
    <w:rsid w:val="00C73D7A"/>
    <w:rsid w:val="00C86679"/>
    <w:rsid w:val="00C97478"/>
    <w:rsid w:val="00CA1A8A"/>
    <w:rsid w:val="00CA306E"/>
    <w:rsid w:val="00CA3B63"/>
    <w:rsid w:val="00CA4751"/>
    <w:rsid w:val="00CA79BC"/>
    <w:rsid w:val="00CC3DAA"/>
    <w:rsid w:val="00CD30D3"/>
    <w:rsid w:val="00CE1E5F"/>
    <w:rsid w:val="00CE1E9E"/>
    <w:rsid w:val="00CF3988"/>
    <w:rsid w:val="00CF442A"/>
    <w:rsid w:val="00D25285"/>
    <w:rsid w:val="00D362E3"/>
    <w:rsid w:val="00D362E8"/>
    <w:rsid w:val="00D51722"/>
    <w:rsid w:val="00D5284C"/>
    <w:rsid w:val="00D53184"/>
    <w:rsid w:val="00D53A14"/>
    <w:rsid w:val="00D560B1"/>
    <w:rsid w:val="00D56132"/>
    <w:rsid w:val="00D62D12"/>
    <w:rsid w:val="00D839D6"/>
    <w:rsid w:val="00D855F2"/>
    <w:rsid w:val="00D93886"/>
    <w:rsid w:val="00D97577"/>
    <w:rsid w:val="00DB1D12"/>
    <w:rsid w:val="00DB7264"/>
    <w:rsid w:val="00DC3E67"/>
    <w:rsid w:val="00DC5186"/>
    <w:rsid w:val="00DC6421"/>
    <w:rsid w:val="00DD4231"/>
    <w:rsid w:val="00DD5EEA"/>
    <w:rsid w:val="00DD7621"/>
    <w:rsid w:val="00DE0856"/>
    <w:rsid w:val="00DE5190"/>
    <w:rsid w:val="00DE782F"/>
    <w:rsid w:val="00DF0CEE"/>
    <w:rsid w:val="00E022FE"/>
    <w:rsid w:val="00E0314D"/>
    <w:rsid w:val="00E04733"/>
    <w:rsid w:val="00E05F5B"/>
    <w:rsid w:val="00E06AAC"/>
    <w:rsid w:val="00E133E4"/>
    <w:rsid w:val="00E13A69"/>
    <w:rsid w:val="00E14329"/>
    <w:rsid w:val="00E14508"/>
    <w:rsid w:val="00E17355"/>
    <w:rsid w:val="00E21170"/>
    <w:rsid w:val="00E23935"/>
    <w:rsid w:val="00E24835"/>
    <w:rsid w:val="00E32B42"/>
    <w:rsid w:val="00E33D41"/>
    <w:rsid w:val="00E34778"/>
    <w:rsid w:val="00E362DE"/>
    <w:rsid w:val="00E57EF0"/>
    <w:rsid w:val="00E63F7F"/>
    <w:rsid w:val="00E67B6D"/>
    <w:rsid w:val="00E7033B"/>
    <w:rsid w:val="00E7046C"/>
    <w:rsid w:val="00E716A2"/>
    <w:rsid w:val="00E7780A"/>
    <w:rsid w:val="00E81434"/>
    <w:rsid w:val="00E83C89"/>
    <w:rsid w:val="00E97F3D"/>
    <w:rsid w:val="00EA4534"/>
    <w:rsid w:val="00EA4BCE"/>
    <w:rsid w:val="00EA6E19"/>
    <w:rsid w:val="00EB696A"/>
    <w:rsid w:val="00EB7B12"/>
    <w:rsid w:val="00EC0112"/>
    <w:rsid w:val="00EC1C1B"/>
    <w:rsid w:val="00EC3D68"/>
    <w:rsid w:val="00EE2FEF"/>
    <w:rsid w:val="00EE78C6"/>
    <w:rsid w:val="00EF4B3A"/>
    <w:rsid w:val="00F000EB"/>
    <w:rsid w:val="00F13D4B"/>
    <w:rsid w:val="00F151E1"/>
    <w:rsid w:val="00F20081"/>
    <w:rsid w:val="00F31DF1"/>
    <w:rsid w:val="00F345D6"/>
    <w:rsid w:val="00F37BE6"/>
    <w:rsid w:val="00F40299"/>
    <w:rsid w:val="00F456EF"/>
    <w:rsid w:val="00F46E18"/>
    <w:rsid w:val="00F709E3"/>
    <w:rsid w:val="00F80695"/>
    <w:rsid w:val="00F83227"/>
    <w:rsid w:val="00F91F66"/>
    <w:rsid w:val="00F9455A"/>
    <w:rsid w:val="00F9564D"/>
    <w:rsid w:val="00FA15FD"/>
    <w:rsid w:val="00FA232F"/>
    <w:rsid w:val="00FA797F"/>
    <w:rsid w:val="00FB1293"/>
    <w:rsid w:val="00FD48BA"/>
    <w:rsid w:val="00FD768C"/>
    <w:rsid w:val="00FD7D5D"/>
    <w:rsid w:val="00FE36AA"/>
    <w:rsid w:val="00FE3CFE"/>
    <w:rsid w:val="00FE67F2"/>
    <w:rsid w:val="00FF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B88BC5"/>
  <w15:chartTrackingRefBased/>
  <w15:docId w15:val="{F09ABCEB-276A-4BC1-9E4D-B621055A3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5944"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525E35"/>
    <w:pPr>
      <w:keepNext/>
      <w:keepLines/>
      <w:spacing w:before="480" w:after="80"/>
      <w:jc w:val="center"/>
      <w:outlineLvl w:val="0"/>
    </w:pPr>
    <w:rPr>
      <w:rFonts w:ascii="Times New Roman" w:eastAsia="Times New Roman" w:hAnsi="Times New Roman" w:cs="Times New Roman"/>
      <w:b/>
      <w:i/>
      <w:color w:val="0F4761" w:themeColor="accent1" w:themeShade="BF"/>
      <w:sz w:val="36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92778"/>
    <w:pPr>
      <w:keepNext/>
      <w:keepLines/>
      <w:spacing w:before="160" w:after="80"/>
      <w:outlineLvl w:val="1"/>
    </w:pPr>
    <w:rPr>
      <w:rFonts w:ascii="Times New Roman" w:eastAsia="Times New Roman" w:hAnsi="Times New Roman" w:cs="Times New Roman"/>
      <w:color w:val="000000" w:themeColor="text1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56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568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568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568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568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568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568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5E35"/>
    <w:rPr>
      <w:rFonts w:ascii="Times New Roman" w:eastAsia="Times New Roman" w:hAnsi="Times New Roman" w:cs="Times New Roman"/>
      <w:b/>
      <w:i/>
      <w:color w:val="0F4761" w:themeColor="accent1" w:themeShade="BF"/>
      <w:sz w:val="36"/>
      <w:szCs w:val="48"/>
    </w:rPr>
  </w:style>
  <w:style w:type="character" w:customStyle="1" w:styleId="20">
    <w:name w:val="标题 2 字符"/>
    <w:basedOn w:val="a0"/>
    <w:link w:val="2"/>
    <w:uiPriority w:val="9"/>
    <w:rsid w:val="00392778"/>
    <w:rPr>
      <w:rFonts w:ascii="Times New Roman" w:eastAsia="Times New Roman" w:hAnsi="Times New Roman" w:cs="Times New Roman"/>
      <w:color w:val="000000" w:themeColor="text1"/>
      <w:szCs w:val="22"/>
    </w:rPr>
  </w:style>
  <w:style w:type="character" w:customStyle="1" w:styleId="30">
    <w:name w:val="标题 3 字符"/>
    <w:basedOn w:val="a0"/>
    <w:link w:val="3"/>
    <w:uiPriority w:val="9"/>
    <w:semiHidden/>
    <w:rsid w:val="009A56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568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568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A568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56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56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56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568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56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568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56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56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56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56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568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56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568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568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2528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2528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2528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252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4065A3-37BA-40FE-9E26-C1DDDB24E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8</TotalTime>
  <Pages>5</Pages>
  <Words>733</Words>
  <Characters>3698</Characters>
  <Application>Microsoft Office Word</Application>
  <DocSecurity>0</DocSecurity>
  <Lines>528</Lines>
  <Paragraphs>402</Paragraphs>
  <ScaleCrop>false</ScaleCrop>
  <Company/>
  <LinksUpToDate>false</LinksUpToDate>
  <CharactersWithSpaces>4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n shao</dc:creator>
  <cp:keywords/>
  <dc:description/>
  <cp:lastModifiedBy>jiaxin shao</cp:lastModifiedBy>
  <cp:revision>369</cp:revision>
  <dcterms:created xsi:type="dcterms:W3CDTF">2025-08-06T15:24:00Z</dcterms:created>
  <dcterms:modified xsi:type="dcterms:W3CDTF">2025-11-12T03:21:00Z</dcterms:modified>
</cp:coreProperties>
</file>